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35310A" w14:textId="77777777" w:rsidR="00AA0D9F" w:rsidRDefault="00AA0D9F"/>
    <w:p w14:paraId="5524E66D" w14:textId="77777777" w:rsidR="00B64DE2" w:rsidRDefault="00B64DE2"/>
    <w:p w14:paraId="7A786EDE" w14:textId="77777777" w:rsidR="00B64DE2" w:rsidRDefault="00B64D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64DE2" w14:paraId="1964275F" w14:textId="77777777" w:rsidTr="00B64DE2">
        <w:tc>
          <w:tcPr>
            <w:tcW w:w="9350" w:type="dxa"/>
          </w:tcPr>
          <w:p w14:paraId="7A408CBD" w14:textId="2F7EBCE8" w:rsidR="00B64DE2" w:rsidRDefault="00B64DE2">
            <w:r>
              <w:rPr>
                <w:rFonts w:eastAsia="Helvetica Neue"/>
                <w:i/>
                <w:noProof/>
                <w:color w:val="000000" w:themeColor="text1"/>
                <w:sz w:val="22"/>
                <w:szCs w:val="22"/>
                <w14:ligatures w14:val="standardContextual"/>
              </w:rPr>
              <w:drawing>
                <wp:inline distT="0" distB="0" distL="0" distR="0" wp14:anchorId="2C21DD62" wp14:editId="2A36CEEC">
                  <wp:extent cx="5385572" cy="4409038"/>
                  <wp:effectExtent l="0" t="0" r="0" b="0"/>
                  <wp:docPr id="2178105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810510" name="Picture 217810510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68" t="4841" r="10019" b="41567"/>
                          <a:stretch/>
                        </pic:blipFill>
                        <pic:spPr bwMode="auto">
                          <a:xfrm>
                            <a:off x="0" y="0"/>
                            <a:ext cx="5387314" cy="44104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4DE2" w14:paraId="707B0432" w14:textId="77777777" w:rsidTr="00B64DE2">
        <w:tc>
          <w:tcPr>
            <w:tcW w:w="9350" w:type="dxa"/>
          </w:tcPr>
          <w:p w14:paraId="324732F7" w14:textId="3EAD5FEA" w:rsidR="00B64DE2" w:rsidRDefault="00B64DE2" w:rsidP="00B64DE2">
            <w:r w:rsidRPr="004E29EB">
              <w:rPr>
                <w:rFonts w:eastAsia="Helvetica Neue"/>
                <w:b/>
                <w:bCs/>
                <w:i/>
                <w:color w:val="000000" w:themeColor="text1"/>
                <w:sz w:val="22"/>
                <w:szCs w:val="22"/>
              </w:rPr>
              <w:t xml:space="preserve">Supplemental Table 1 </w:t>
            </w:r>
          </w:p>
        </w:tc>
      </w:tr>
    </w:tbl>
    <w:p w14:paraId="1A11CC69" w14:textId="77777777" w:rsidR="00AA0D9F" w:rsidRDefault="00AA0D9F"/>
    <w:p w14:paraId="7E06733B" w14:textId="77777777" w:rsidR="00AA0D9F" w:rsidRDefault="00AA0D9F"/>
    <w:sectPr w:rsidR="00AA0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D9F"/>
    <w:rsid w:val="00043B6A"/>
    <w:rsid w:val="00093863"/>
    <w:rsid w:val="000F1553"/>
    <w:rsid w:val="001132D2"/>
    <w:rsid w:val="00127588"/>
    <w:rsid w:val="003C71AA"/>
    <w:rsid w:val="00404E79"/>
    <w:rsid w:val="005D596F"/>
    <w:rsid w:val="00682819"/>
    <w:rsid w:val="00720D77"/>
    <w:rsid w:val="00896957"/>
    <w:rsid w:val="008C7FC8"/>
    <w:rsid w:val="009416BD"/>
    <w:rsid w:val="009832FE"/>
    <w:rsid w:val="00AA0D9F"/>
    <w:rsid w:val="00B64DE2"/>
    <w:rsid w:val="00D746C6"/>
    <w:rsid w:val="00EB0928"/>
    <w:rsid w:val="00F4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DD085"/>
  <w15:chartTrackingRefBased/>
  <w15:docId w15:val="{B080A880-654C-914C-A2E0-E24A287DD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D9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D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D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D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D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D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D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D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D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D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D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D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D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D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D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D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D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D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D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D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0D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D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0D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D9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0D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D9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0D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D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D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D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AA0D9F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2"/>
    <w:basedOn w:val="TableNormal"/>
    <w:rsid w:val="00AA0D9F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AA0D9F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8C7F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rowley</dc:creator>
  <cp:keywords/>
  <dc:description/>
  <cp:lastModifiedBy>Dan Crowley</cp:lastModifiedBy>
  <cp:revision>2</cp:revision>
  <dcterms:created xsi:type="dcterms:W3CDTF">2024-08-15T15:10:00Z</dcterms:created>
  <dcterms:modified xsi:type="dcterms:W3CDTF">2024-08-15T15:10:00Z</dcterms:modified>
</cp:coreProperties>
</file>